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53ECA" w14:textId="57C6F9E8" w:rsidR="00671EE6" w:rsidRDefault="00671EE6" w:rsidP="00671EE6">
      <w:pPr>
        <w:rPr>
          <w:b/>
          <w:bCs/>
        </w:rPr>
      </w:pPr>
      <w:r>
        <w:rPr>
          <w:b/>
          <w:bCs/>
        </w:rPr>
        <w:t>Supplemental material</w:t>
      </w:r>
    </w:p>
    <w:p w14:paraId="1C1C5C39" w14:textId="77777777" w:rsidR="00671EE6" w:rsidRDefault="00671EE6" w:rsidP="00671EE6">
      <w:pPr>
        <w:rPr>
          <w:b/>
          <w:bCs/>
        </w:rPr>
      </w:pPr>
    </w:p>
    <w:p w14:paraId="070AACBC" w14:textId="12875334" w:rsidR="00671EE6" w:rsidRPr="00FA2EAD" w:rsidRDefault="00671EE6" w:rsidP="00671EE6">
      <w:pPr>
        <w:rPr>
          <w:rFonts w:cstheme="minorHAnsi"/>
        </w:rPr>
      </w:pPr>
      <w:r w:rsidRPr="00FA2EA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4</w:t>
      </w:r>
      <w:r w:rsidRPr="00FA2EAD">
        <w:rPr>
          <w:rFonts w:cstheme="minorHAnsi"/>
          <w:b/>
          <w:bCs/>
        </w:rPr>
        <w:t>.</w:t>
      </w:r>
      <w:r w:rsidRPr="00FA2EAD">
        <w:rPr>
          <w:rFonts w:cstheme="minorHAnsi"/>
        </w:rPr>
        <w:t xml:space="preserve">  MEDLINE database search strategy</w:t>
      </w:r>
      <w:r>
        <w:rPr>
          <w:rFonts w:cstheme="minorHAnsi"/>
        </w:rPr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"/>
        <w:gridCol w:w="30"/>
        <w:gridCol w:w="8655"/>
      </w:tblGrid>
      <w:tr w:rsidR="00671EE6" w:rsidRPr="00FA2EAD" w14:paraId="3736ED6A" w14:textId="77777777" w:rsidTr="00CB251E">
        <w:trPr>
          <w:tblCellSpacing w:w="15" w:type="dxa"/>
        </w:trPr>
        <w:tc>
          <w:tcPr>
            <w:tcW w:w="304" w:type="dxa"/>
            <w:gridSpan w:val="2"/>
            <w:vAlign w:val="center"/>
          </w:tcPr>
          <w:p w14:paraId="3F915A59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#</w:t>
            </w:r>
          </w:p>
        </w:tc>
        <w:tc>
          <w:tcPr>
            <w:tcW w:w="7857" w:type="dxa"/>
            <w:vAlign w:val="center"/>
          </w:tcPr>
          <w:p w14:paraId="4643EF0F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Searches</w:t>
            </w:r>
          </w:p>
        </w:tc>
      </w:tr>
      <w:tr w:rsidR="00671EE6" w:rsidRPr="00FA2EAD" w14:paraId="3D505C16" w14:textId="77777777" w:rsidTr="00CB251E">
        <w:trPr>
          <w:tblCellSpacing w:w="15" w:type="dxa"/>
        </w:trPr>
        <w:tc>
          <w:tcPr>
            <w:tcW w:w="304" w:type="dxa"/>
            <w:gridSpan w:val="2"/>
            <w:vAlign w:val="center"/>
            <w:hideMark/>
          </w:tcPr>
          <w:p w14:paraId="513EC29D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857" w:type="dxa"/>
            <w:vAlign w:val="center"/>
            <w:hideMark/>
          </w:tcPr>
          <w:p w14:paraId="6FBCE955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 xml:space="preserve">((Intergeneration* or Multigeneration* or Inter-generation* or Multi-generation* or Cross-generation* or 3-generation* or Three-generation* or Multiple generation* or Skipped generation* or Patrilocal* or Matrilocal* or Virilocal*) adj3 (Living or House* or Housing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Residen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* or Family* or Familial or Families or Support or Connection*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Caregiv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*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Societ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>* or Solidarity)).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tw,kf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671EE6" w:rsidRPr="00FA2EAD" w14:paraId="0F1BE7AF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99BB9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07D8FA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(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Coresiden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>* or Co-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residen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* or </w:t>
            </w:r>
            <w:proofErr w:type="gramStart"/>
            <w:r w:rsidRPr="00FA2EAD">
              <w:rPr>
                <w:rFonts w:eastAsia="Times New Roman" w:cstheme="minorHAnsi"/>
                <w:lang w:eastAsia="en-AU"/>
              </w:rPr>
              <w:t>Cohabit</w:t>
            </w:r>
            <w:proofErr w:type="gramEnd"/>
            <w:r w:rsidRPr="00FA2EAD">
              <w:rPr>
                <w:rFonts w:eastAsia="Times New Roman" w:cstheme="minorHAnsi"/>
                <w:lang w:eastAsia="en-AU"/>
              </w:rPr>
              <w:t>* or Co-habit* or "living with family").</w:t>
            </w:r>
            <w:proofErr w:type="spellStart"/>
            <w:proofErr w:type="gramStart"/>
            <w:r w:rsidRPr="00FA2EAD">
              <w:rPr>
                <w:rFonts w:eastAsia="Times New Roman" w:cstheme="minorHAnsi"/>
                <w:lang w:eastAsia="en-AU"/>
              </w:rPr>
              <w:t>tw,kf</w:t>
            </w:r>
            <w:proofErr w:type="spellEnd"/>
            <w:proofErr w:type="gramEnd"/>
            <w:r w:rsidRPr="00FA2EAD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671EE6" w:rsidRPr="00FA2EAD" w14:paraId="69774CBC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3D79A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EC2FD2C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((Household or family* or families or traditional) adj3 (Composition or Extended or Extension or Structure or Living arrangement*)).</w:t>
            </w:r>
            <w:proofErr w:type="spellStart"/>
            <w:proofErr w:type="gramStart"/>
            <w:r w:rsidRPr="00FA2EAD">
              <w:rPr>
                <w:rFonts w:eastAsia="Times New Roman" w:cstheme="minorHAnsi"/>
                <w:lang w:eastAsia="en-AU"/>
              </w:rPr>
              <w:t>tw,kf</w:t>
            </w:r>
            <w:proofErr w:type="spellEnd"/>
            <w:proofErr w:type="gramEnd"/>
            <w:r w:rsidRPr="00FA2EAD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671EE6" w:rsidRPr="00FA2EAD" w14:paraId="7854F399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C7BAA4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4FE019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or/1-3</w:t>
            </w:r>
          </w:p>
        </w:tc>
      </w:tr>
      <w:tr w:rsidR="00671EE6" w:rsidRPr="00FA2EAD" w14:paraId="62AB19C2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123096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DEDC02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Extended family/</w:t>
            </w:r>
          </w:p>
        </w:tc>
      </w:tr>
      <w:tr w:rsidR="00671EE6" w:rsidRPr="00FA2EAD" w14:paraId="4026F3E6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809EE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471E33A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Intergenerational relations/</w:t>
            </w:r>
          </w:p>
        </w:tc>
      </w:tr>
      <w:tr w:rsidR="00671EE6" w:rsidRPr="00FA2EAD" w14:paraId="26BAB73C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679180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D45B842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or/5-6</w:t>
            </w:r>
          </w:p>
        </w:tc>
      </w:tr>
      <w:tr w:rsidR="00671EE6" w:rsidRPr="00FA2EAD" w14:paraId="515A9502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44AFE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8DD613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Family characteristics/ or Family structure/ or Family/</w:t>
            </w:r>
          </w:p>
        </w:tc>
      </w:tr>
      <w:tr w:rsidR="00671EE6" w:rsidRPr="00FA2EAD" w14:paraId="142DEB58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33C2E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BF86B01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Children/ and Parents/ and Grandparents/</w:t>
            </w:r>
          </w:p>
        </w:tc>
      </w:tr>
      <w:tr w:rsidR="00671EE6" w:rsidRPr="00FA2EAD" w14:paraId="0F99F878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AA4A9D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FFD32FD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Adult children/ and Parents/</w:t>
            </w:r>
          </w:p>
        </w:tc>
      </w:tr>
      <w:tr w:rsidR="00671EE6" w:rsidRPr="00FA2EAD" w14:paraId="32CDAD59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DDBDEE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CC1EFC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or/8-10</w:t>
            </w:r>
          </w:p>
        </w:tc>
      </w:tr>
      <w:tr w:rsidR="00671EE6" w:rsidRPr="00FA2EAD" w14:paraId="76A4FFF8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FF64B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3184F40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Home environment/ or Housing/ or Residence characteristics/ or Built environment/</w:t>
            </w:r>
          </w:p>
        </w:tc>
      </w:tr>
      <w:tr w:rsidR="00671EE6" w:rsidRPr="00FA2EAD" w14:paraId="48DEE651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FCD65D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8B87EA2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1 and 12</w:t>
            </w:r>
          </w:p>
        </w:tc>
      </w:tr>
      <w:tr w:rsidR="00671EE6" w:rsidRPr="00FA2EAD" w14:paraId="4627740B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36869F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8D74966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4 or 7 or 13</w:t>
            </w:r>
          </w:p>
        </w:tc>
      </w:tr>
      <w:tr w:rsidR="00671EE6" w:rsidRPr="00FA2EAD" w14:paraId="63949ED5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9BA75B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8703456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(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Palliat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* or Terminal care or </w:t>
            </w:r>
            <w:proofErr w:type="gramStart"/>
            <w:r w:rsidRPr="00FA2EAD">
              <w:rPr>
                <w:rFonts w:eastAsia="Times New Roman" w:cstheme="minorHAnsi"/>
                <w:lang w:eastAsia="en-AU"/>
              </w:rPr>
              <w:t>Terminally</w:t>
            </w:r>
            <w:proofErr w:type="gramEnd"/>
            <w:r w:rsidRPr="00FA2EAD">
              <w:rPr>
                <w:rFonts w:eastAsia="Times New Roman" w:cstheme="minorHAnsi"/>
                <w:lang w:eastAsia="en-AU"/>
              </w:rPr>
              <w:t xml:space="preserve"> ill or "End of life" or Dying or Hospice* or Bereavement or bereaved or Advance care plan* or Advance directive*).</w:t>
            </w:r>
            <w:proofErr w:type="spellStart"/>
            <w:proofErr w:type="gramStart"/>
            <w:r w:rsidRPr="00FA2EAD">
              <w:rPr>
                <w:rFonts w:eastAsia="Times New Roman" w:cstheme="minorHAnsi"/>
                <w:lang w:eastAsia="en-AU"/>
              </w:rPr>
              <w:t>tw,kf</w:t>
            </w:r>
            <w:proofErr w:type="spellEnd"/>
            <w:proofErr w:type="gramEnd"/>
            <w:r w:rsidRPr="00FA2EAD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671EE6" w:rsidRPr="00FA2EAD" w14:paraId="434A62ED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E382E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BDE1EA4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 xml:space="preserve">((Life limit*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Endstage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* or End stage*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Advanc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* or Progressive or Non-curative*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Incurabl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* or Terminal or Late stage) adj1 (illness* or Disease* or Condition*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Malignan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>* or Heart failure or Cancer* or Organ failure or Kidney failure or Chronic kidney or Renal failure or Chronic renal or Liver failure or Chronic liver or Hepatic failure or Respiratory or Neurodegenerative or Neuro-degenerative or Chronic obstructive pulmonary disease or COPD or Dementia* or Alzheimer* or Motor neurone or MND or Multiple sclerosis or Amyotrophic lateral sclerosis or ALS or Parkinson*)).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tw,kf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671EE6" w:rsidRPr="00FA2EAD" w14:paraId="043F2273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C206ED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99069FF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 xml:space="preserve">Palliative care/ or Terminal care/ or Hospice care/ or "Hospice and Palliative Care Nursing"/ or Palliative Medicine/ or Hospices/ or </w:t>
            </w:r>
            <w:proofErr w:type="gramStart"/>
            <w:r w:rsidRPr="00FA2EAD">
              <w:rPr>
                <w:rFonts w:eastAsia="Times New Roman" w:cstheme="minorHAnsi"/>
                <w:lang w:eastAsia="en-AU"/>
              </w:rPr>
              <w:t>Terminally</w:t>
            </w:r>
            <w:proofErr w:type="gramEnd"/>
            <w:r w:rsidRPr="00FA2EAD">
              <w:rPr>
                <w:rFonts w:eastAsia="Times New Roman" w:cstheme="minorHAnsi"/>
                <w:lang w:eastAsia="en-AU"/>
              </w:rPr>
              <w:t xml:space="preserve"> ill/ or exp advance care planning/ or bereavement/ or Death/ or Attitude to death/</w:t>
            </w:r>
          </w:p>
        </w:tc>
      </w:tr>
      <w:tr w:rsidR="00671EE6" w:rsidRPr="00FA2EAD" w14:paraId="5307037B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93BD8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4198B6F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or/15-17</w:t>
            </w:r>
          </w:p>
        </w:tc>
      </w:tr>
      <w:tr w:rsidR="00671EE6" w:rsidRPr="00FA2EAD" w14:paraId="533DB9ED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D5D93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49BACB7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14 and 18</w:t>
            </w:r>
          </w:p>
        </w:tc>
      </w:tr>
      <w:tr w:rsidR="00671EE6" w:rsidRPr="00FA2EAD" w14:paraId="4665007E" w14:textId="77777777" w:rsidTr="00CB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12A3F3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2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0285581" w14:textId="77777777" w:rsidR="00671EE6" w:rsidRPr="00FA2EAD" w:rsidRDefault="00671EE6" w:rsidP="00CB251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A2EAD">
              <w:rPr>
                <w:rFonts w:eastAsia="Times New Roman" w:cstheme="minorHAnsi"/>
                <w:lang w:eastAsia="en-AU"/>
              </w:rPr>
              <w:t>limit 19 to (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arabic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english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german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hindi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 xml:space="preserve"> or </w:t>
            </w:r>
            <w:proofErr w:type="spellStart"/>
            <w:r w:rsidRPr="00FA2EAD">
              <w:rPr>
                <w:rFonts w:eastAsia="Times New Roman" w:cstheme="minorHAnsi"/>
                <w:lang w:eastAsia="en-AU"/>
              </w:rPr>
              <w:t>tagalog</w:t>
            </w:r>
            <w:proofErr w:type="spellEnd"/>
            <w:r w:rsidRPr="00FA2EAD">
              <w:rPr>
                <w:rFonts w:eastAsia="Times New Roman" w:cstheme="minorHAnsi"/>
                <w:lang w:eastAsia="en-AU"/>
              </w:rPr>
              <w:t>)</w:t>
            </w:r>
          </w:p>
        </w:tc>
      </w:tr>
    </w:tbl>
    <w:p w14:paraId="2BD0CF52" w14:textId="77777777" w:rsidR="00671EE6" w:rsidRPr="00E12EE4" w:rsidRDefault="00671EE6" w:rsidP="00671EE6">
      <w:pPr>
        <w:rPr>
          <w:rFonts w:cstheme="minorHAnsi"/>
        </w:rPr>
      </w:pPr>
      <w:r w:rsidRPr="00FA2EAD">
        <w:rPr>
          <w:rFonts w:cstheme="minorHAnsi"/>
        </w:rPr>
        <w:t>*Notes: / = Medical Subject Heading (</w:t>
      </w:r>
      <w:proofErr w:type="spellStart"/>
      <w:r w:rsidRPr="00FA2EAD">
        <w:rPr>
          <w:rFonts w:cstheme="minorHAnsi"/>
        </w:rPr>
        <w:t>MeSH</w:t>
      </w:r>
      <w:proofErr w:type="spellEnd"/>
      <w:r w:rsidRPr="00FA2EAD">
        <w:rPr>
          <w:rFonts w:cstheme="minorHAnsi"/>
        </w:rPr>
        <w:t xml:space="preserve">) search; exp = search on a </w:t>
      </w:r>
      <w:proofErr w:type="spellStart"/>
      <w:r w:rsidRPr="00FA2EAD">
        <w:rPr>
          <w:rFonts w:cstheme="minorHAnsi"/>
        </w:rPr>
        <w:t>MeSH</w:t>
      </w:r>
      <w:proofErr w:type="spellEnd"/>
      <w:r w:rsidRPr="00FA2EAD">
        <w:rPr>
          <w:rFonts w:cstheme="minorHAnsi"/>
        </w:rPr>
        <w:t xml:space="preserve"> term plus any narrower terms related to it; </w:t>
      </w:r>
      <w:proofErr w:type="spellStart"/>
      <w:r w:rsidRPr="00FA2EAD">
        <w:rPr>
          <w:rFonts w:cstheme="minorHAnsi"/>
        </w:rPr>
        <w:t>tw</w:t>
      </w:r>
      <w:proofErr w:type="spellEnd"/>
      <w:r w:rsidRPr="00FA2EAD">
        <w:rPr>
          <w:rFonts w:cstheme="minorHAnsi"/>
        </w:rPr>
        <w:t xml:space="preserve"> = search on title and abstract data fields; </w:t>
      </w:r>
      <w:proofErr w:type="spellStart"/>
      <w:r w:rsidRPr="00FA2EAD">
        <w:rPr>
          <w:rFonts w:cstheme="minorHAnsi"/>
        </w:rPr>
        <w:t>kf</w:t>
      </w:r>
      <w:proofErr w:type="spellEnd"/>
      <w:r w:rsidRPr="00FA2EAD">
        <w:rPr>
          <w:rFonts w:cstheme="minorHAnsi"/>
        </w:rPr>
        <w:t xml:space="preserve"> = search on author keywords field; adj = find terms with x number of intervening spaces between them (in either direction); * = search on all words with a common word stem. </w:t>
      </w:r>
    </w:p>
    <w:p w14:paraId="4B22036C" w14:textId="77777777" w:rsidR="00671EE6" w:rsidRDefault="00671EE6" w:rsidP="00671EE6">
      <w:pPr>
        <w:rPr>
          <w:b/>
          <w:bCs/>
        </w:rPr>
        <w:sectPr w:rsidR="00671E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1F864E" w14:textId="6C8FAB0F" w:rsidR="00671EE6" w:rsidRDefault="00671EE6" w:rsidP="00671EE6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>
        <w:rPr>
          <w:b/>
          <w:bCs/>
        </w:rPr>
        <w:t>5</w:t>
      </w:r>
      <w:r>
        <w:rPr>
          <w:b/>
          <w:bCs/>
        </w:rPr>
        <w:t>: Code tree</w:t>
      </w:r>
    </w:p>
    <w:p w14:paraId="2E702DFC" w14:textId="77777777" w:rsidR="00671EE6" w:rsidRPr="00C1170C" w:rsidRDefault="00671EE6" w:rsidP="00671EE6">
      <w:pPr>
        <w:rPr>
          <w:i/>
          <w:iCs/>
        </w:rPr>
      </w:pPr>
      <w:r w:rsidRPr="00C1170C">
        <w:rPr>
          <w:i/>
          <w:iCs/>
        </w:rPr>
        <w:t>Palliative caregiving in intergenerational living contexts</w:t>
      </w:r>
    </w:p>
    <w:p w14:paraId="20A0F99C" w14:textId="77777777" w:rsidR="00671EE6" w:rsidRPr="00C1170C" w:rsidRDefault="00671EE6" w:rsidP="00671EE6">
      <w:r w:rsidRPr="00C1170C">
        <w:t>1. Responding to an end-of-life diagnosis</w:t>
      </w:r>
    </w:p>
    <w:p w14:paraId="5A94A013" w14:textId="77777777" w:rsidR="00671EE6" w:rsidRPr="00C1170C" w:rsidRDefault="00671EE6" w:rsidP="00671EE6">
      <w:pPr>
        <w:ind w:left="720"/>
      </w:pPr>
      <w:r w:rsidRPr="00C1170C">
        <w:t>a. Death literacy</w:t>
      </w:r>
    </w:p>
    <w:p w14:paraId="12CDE0E8" w14:textId="77777777" w:rsidR="00671EE6" w:rsidRPr="00C1170C" w:rsidRDefault="00671EE6" w:rsidP="00671EE6">
      <w:pPr>
        <w:ind w:left="1440"/>
      </w:pPr>
      <w:proofErr w:type="spellStart"/>
      <w:r w:rsidRPr="00C1170C">
        <w:t>i</w:t>
      </w:r>
      <w:proofErr w:type="spellEnd"/>
      <w:r w:rsidRPr="00C1170C">
        <w:t>. Lack of knowledge</w:t>
      </w:r>
    </w:p>
    <w:p w14:paraId="7F39DC40" w14:textId="77777777" w:rsidR="00671EE6" w:rsidRPr="00C1170C" w:rsidRDefault="00671EE6" w:rsidP="00671EE6">
      <w:pPr>
        <w:ind w:left="1440"/>
      </w:pPr>
      <w:r w:rsidRPr="00C1170C">
        <w:t>ii. Intergenerational learning</w:t>
      </w:r>
    </w:p>
    <w:p w14:paraId="69C37763" w14:textId="77777777" w:rsidR="00671EE6" w:rsidRPr="00C1170C" w:rsidRDefault="00671EE6" w:rsidP="00671EE6">
      <w:pPr>
        <w:ind w:left="720"/>
      </w:pPr>
      <w:r w:rsidRPr="00C1170C">
        <w:t>b. Finding faith</w:t>
      </w:r>
    </w:p>
    <w:p w14:paraId="0AC7FFCA" w14:textId="77777777" w:rsidR="00671EE6" w:rsidRPr="00C1170C" w:rsidRDefault="00671EE6" w:rsidP="00671EE6">
      <w:pPr>
        <w:ind w:left="1440"/>
      </w:pPr>
      <w:proofErr w:type="spellStart"/>
      <w:r w:rsidRPr="00C1170C">
        <w:t>i</w:t>
      </w:r>
      <w:proofErr w:type="spellEnd"/>
      <w:r w:rsidRPr="00C1170C">
        <w:t>. Peaceful acceptance of death</w:t>
      </w:r>
    </w:p>
    <w:p w14:paraId="35AC8E4C" w14:textId="77777777" w:rsidR="00671EE6" w:rsidRPr="00C1170C" w:rsidRDefault="00671EE6" w:rsidP="00671EE6">
      <w:pPr>
        <w:ind w:left="1440"/>
      </w:pPr>
      <w:r w:rsidRPr="00C1170C">
        <w:t>ii. Religious obligation and intergenerational religious tension</w:t>
      </w:r>
    </w:p>
    <w:p w14:paraId="37DBD001" w14:textId="77777777" w:rsidR="00671EE6" w:rsidRPr="00C1170C" w:rsidRDefault="00671EE6" w:rsidP="00671EE6">
      <w:r w:rsidRPr="00C1170C">
        <w:t>2. Identifying systems of support</w:t>
      </w:r>
    </w:p>
    <w:p w14:paraId="06C77A67" w14:textId="77777777" w:rsidR="00671EE6" w:rsidRPr="00C1170C" w:rsidRDefault="00671EE6" w:rsidP="00671EE6">
      <w:pPr>
        <w:ind w:left="720"/>
      </w:pPr>
      <w:r w:rsidRPr="00C1170C">
        <w:t>a. Navigating the new normal</w:t>
      </w:r>
    </w:p>
    <w:p w14:paraId="2DAF7233" w14:textId="77777777" w:rsidR="00671EE6" w:rsidRPr="00C1170C" w:rsidRDefault="00671EE6" w:rsidP="00671EE6">
      <w:pPr>
        <w:ind w:left="1440"/>
      </w:pPr>
      <w:proofErr w:type="spellStart"/>
      <w:r w:rsidRPr="00C1170C">
        <w:t>i</w:t>
      </w:r>
      <w:proofErr w:type="spellEnd"/>
      <w:r w:rsidRPr="00C1170C">
        <w:t>. Intergenerational co-residence</w:t>
      </w:r>
    </w:p>
    <w:p w14:paraId="3EBCCB85" w14:textId="77777777" w:rsidR="00671EE6" w:rsidRPr="00C1170C" w:rsidRDefault="00671EE6" w:rsidP="00671EE6">
      <w:pPr>
        <w:ind w:left="1440"/>
      </w:pPr>
      <w:r w:rsidRPr="00C1170C">
        <w:t>ii. Reorganisation of daily life</w:t>
      </w:r>
    </w:p>
    <w:p w14:paraId="6BD8819C" w14:textId="77777777" w:rsidR="00671EE6" w:rsidRPr="00C1170C" w:rsidRDefault="00671EE6" w:rsidP="00671EE6">
      <w:pPr>
        <w:ind w:left="720"/>
      </w:pPr>
      <w:r w:rsidRPr="00C1170C">
        <w:t>b. One size does not fit all</w:t>
      </w:r>
    </w:p>
    <w:p w14:paraId="6BF124C5" w14:textId="77777777" w:rsidR="00671EE6" w:rsidRPr="00C1170C" w:rsidRDefault="00671EE6" w:rsidP="00671EE6">
      <w:pPr>
        <w:ind w:left="1440"/>
      </w:pPr>
      <w:proofErr w:type="spellStart"/>
      <w:r w:rsidRPr="00C1170C">
        <w:t>i</w:t>
      </w:r>
      <w:proofErr w:type="spellEnd"/>
      <w:r w:rsidRPr="00C1170C">
        <w:t>. Cultural assumptions</w:t>
      </w:r>
    </w:p>
    <w:p w14:paraId="1D1C9760" w14:textId="77777777" w:rsidR="00671EE6" w:rsidRPr="00C1170C" w:rsidRDefault="00671EE6" w:rsidP="00671EE6">
      <w:pPr>
        <w:ind w:left="1440"/>
      </w:pPr>
      <w:r w:rsidRPr="00C1170C">
        <w:t>ii. Disproportionate caregiving burden in larger families</w:t>
      </w:r>
    </w:p>
    <w:p w14:paraId="6CE7F073" w14:textId="77777777" w:rsidR="00671EE6" w:rsidRPr="00C1170C" w:rsidRDefault="00671EE6" w:rsidP="00671EE6">
      <w:pPr>
        <w:ind w:left="720"/>
      </w:pPr>
      <w:r w:rsidRPr="00C1170C">
        <w:t>c. Gendered care</w:t>
      </w:r>
    </w:p>
    <w:p w14:paraId="19005CEC" w14:textId="77777777" w:rsidR="00671EE6" w:rsidRPr="00C1170C" w:rsidRDefault="00671EE6" w:rsidP="00671EE6">
      <w:pPr>
        <w:ind w:left="1440"/>
      </w:pPr>
      <w:proofErr w:type="spellStart"/>
      <w:r w:rsidRPr="00C1170C">
        <w:t>i</w:t>
      </w:r>
      <w:proofErr w:type="spellEnd"/>
      <w:r w:rsidRPr="00C1170C">
        <w:t>. Cultural expectations</w:t>
      </w:r>
    </w:p>
    <w:p w14:paraId="3DF98800" w14:textId="77777777" w:rsidR="00671EE6" w:rsidRPr="00C1170C" w:rsidRDefault="00671EE6" w:rsidP="00671EE6">
      <w:pPr>
        <w:ind w:left="1440"/>
      </w:pPr>
      <w:r w:rsidRPr="00C1170C">
        <w:t>ii. Traditional gender roles</w:t>
      </w:r>
    </w:p>
    <w:p w14:paraId="28E33FAB" w14:textId="77777777" w:rsidR="00671EE6" w:rsidRPr="00C1170C" w:rsidRDefault="00671EE6" w:rsidP="00671EE6">
      <w:pPr>
        <w:ind w:left="720"/>
      </w:pPr>
      <w:r w:rsidRPr="00C1170C">
        <w:t>d. Money matters</w:t>
      </w:r>
    </w:p>
    <w:p w14:paraId="310E4A87" w14:textId="77777777" w:rsidR="00671EE6" w:rsidRPr="00C1170C" w:rsidRDefault="00671EE6" w:rsidP="00671EE6">
      <w:pPr>
        <w:ind w:left="1440"/>
      </w:pPr>
      <w:proofErr w:type="spellStart"/>
      <w:r w:rsidRPr="00C1170C">
        <w:t>i</w:t>
      </w:r>
      <w:proofErr w:type="spellEnd"/>
      <w:r w:rsidRPr="00C1170C">
        <w:t xml:space="preserve">. </w:t>
      </w:r>
      <w:proofErr w:type="gramStart"/>
      <w:r w:rsidRPr="00C1170C">
        <w:t>Financial</w:t>
      </w:r>
      <w:proofErr w:type="gramEnd"/>
      <w:r w:rsidRPr="00C1170C">
        <w:t xml:space="preserve"> burden</w:t>
      </w:r>
    </w:p>
    <w:p w14:paraId="0C4DFADB" w14:textId="77777777" w:rsidR="00671EE6" w:rsidRPr="00C1170C" w:rsidRDefault="00671EE6" w:rsidP="00671EE6">
      <w:pPr>
        <w:ind w:left="1440"/>
      </w:pPr>
      <w:r w:rsidRPr="00C1170C">
        <w:t>ii. Intergenerational financial support</w:t>
      </w:r>
    </w:p>
    <w:p w14:paraId="269D66EC" w14:textId="77777777" w:rsidR="00671EE6" w:rsidRPr="00C1170C" w:rsidRDefault="00671EE6" w:rsidP="00671EE6">
      <w:r w:rsidRPr="00C1170C">
        <w:t>3. Saying goodbye</w:t>
      </w:r>
    </w:p>
    <w:p w14:paraId="7F822A85" w14:textId="77777777" w:rsidR="00671EE6" w:rsidRPr="00C1170C" w:rsidRDefault="00671EE6" w:rsidP="00671EE6">
      <w:pPr>
        <w:ind w:left="720"/>
      </w:pPr>
      <w:r w:rsidRPr="00C1170C">
        <w:t>a. Coming home</w:t>
      </w:r>
    </w:p>
    <w:p w14:paraId="3FA638C3" w14:textId="77777777" w:rsidR="00671EE6" w:rsidRPr="00C1170C" w:rsidRDefault="00671EE6" w:rsidP="00671EE6">
      <w:pPr>
        <w:ind w:left="1440"/>
      </w:pPr>
      <w:proofErr w:type="spellStart"/>
      <w:r w:rsidRPr="00C1170C">
        <w:t>i</w:t>
      </w:r>
      <w:proofErr w:type="spellEnd"/>
      <w:r w:rsidRPr="00C1170C">
        <w:t>. Preference for a home-based death</w:t>
      </w:r>
    </w:p>
    <w:p w14:paraId="66DC61D6" w14:textId="77777777" w:rsidR="00671EE6" w:rsidRPr="00C1170C" w:rsidRDefault="00671EE6" w:rsidP="00671EE6">
      <w:pPr>
        <w:ind w:left="1440"/>
      </w:pPr>
      <w:r w:rsidRPr="00C1170C">
        <w:t>ii. Barriers to culturally competent care</w:t>
      </w:r>
    </w:p>
    <w:p w14:paraId="2FA23625" w14:textId="77777777" w:rsidR="00671EE6" w:rsidRPr="00C1170C" w:rsidRDefault="00671EE6" w:rsidP="00671EE6">
      <w:pPr>
        <w:ind w:left="720"/>
      </w:pPr>
      <w:r w:rsidRPr="00C1170C">
        <w:t>b. Changing life perspective and identity</w:t>
      </w:r>
    </w:p>
    <w:p w14:paraId="7D03F664" w14:textId="77777777" w:rsidR="00671EE6" w:rsidRPr="00C1170C" w:rsidRDefault="00671EE6" w:rsidP="00671EE6">
      <w:pPr>
        <w:ind w:left="1440"/>
      </w:pPr>
      <w:proofErr w:type="spellStart"/>
      <w:r w:rsidRPr="00C1170C">
        <w:t>i</w:t>
      </w:r>
      <w:proofErr w:type="spellEnd"/>
      <w:r w:rsidRPr="00C1170C">
        <w:t>. Emotional maturity</w:t>
      </w:r>
    </w:p>
    <w:p w14:paraId="7049B77D" w14:textId="2A96E6EC" w:rsidR="00671EE6" w:rsidRDefault="00671EE6" w:rsidP="00671EE6">
      <w:pPr>
        <w:ind w:left="1440"/>
        <w:sectPr w:rsidR="00671E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170C">
        <w:t>ii. Early acceptance of deat</w:t>
      </w:r>
      <w:r>
        <w:t>h</w:t>
      </w:r>
    </w:p>
    <w:p w14:paraId="069A7343" w14:textId="77777777" w:rsidR="003C0CCC" w:rsidRDefault="003C0CCC" w:rsidP="00671EE6"/>
    <w:sectPr w:rsidR="003C0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E6"/>
    <w:rsid w:val="00281A4D"/>
    <w:rsid w:val="003C0CCC"/>
    <w:rsid w:val="00494B75"/>
    <w:rsid w:val="00671EE6"/>
    <w:rsid w:val="00E9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1281"/>
  <w15:chartTrackingRefBased/>
  <w15:docId w15:val="{E0DF18D8-F206-424B-B80D-9DBD4D1A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EE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E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E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E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E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E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E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E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E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E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E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E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E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E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E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E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E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E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1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E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1E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EE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1E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EE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1E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E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E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7D908-7C7A-475D-8355-2F46414CD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0</Words>
  <Characters>2760</Characters>
  <Application>Microsoft Office Word</Application>
  <DocSecurity>0</DocSecurity>
  <Lines>120</Lines>
  <Paragraphs>139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Juhrmann</dc:creator>
  <cp:keywords/>
  <dc:description/>
  <cp:lastModifiedBy>Madeleine Juhrmann</cp:lastModifiedBy>
  <cp:revision>1</cp:revision>
  <dcterms:created xsi:type="dcterms:W3CDTF">2025-10-21T01:37:00Z</dcterms:created>
  <dcterms:modified xsi:type="dcterms:W3CDTF">2025-10-21T01:54:00Z</dcterms:modified>
</cp:coreProperties>
</file>